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D81" w:rsidRDefault="005B7D81" w:rsidP="005B7D81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DB241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Factor loadings for ECDI in the full analytic sample</w:t>
      </w:r>
    </w:p>
    <w:p w:rsidR="005B7D81" w:rsidRPr="00DB2412" w:rsidRDefault="005B7D81" w:rsidP="005B7D81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385" w:type="dxa"/>
        <w:tblInd w:w="93" w:type="dxa"/>
        <w:tblLook w:val="04A0" w:firstRow="1" w:lastRow="0" w:firstColumn="1" w:lastColumn="0" w:noHBand="0" w:noVBand="1"/>
      </w:tblPr>
      <w:tblGrid>
        <w:gridCol w:w="285"/>
        <w:gridCol w:w="3180"/>
        <w:gridCol w:w="966"/>
        <w:gridCol w:w="954"/>
      </w:tblGrid>
      <w:tr w:rsidR="005B7D81" w:rsidRPr="001A4418" w:rsidTr="00411081">
        <w:trPr>
          <w:trHeight w:val="300"/>
        </w:trPr>
        <w:tc>
          <w:tcPr>
            <w:tcW w:w="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B7D81" w:rsidRPr="001A4418" w:rsidRDefault="005B7D81" w:rsidP="00411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D81" w:rsidRPr="001A4418" w:rsidRDefault="005B7D81" w:rsidP="00411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44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D81" w:rsidRPr="00411081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t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a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D81" w:rsidRPr="00667A56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667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B7D81" w:rsidRPr="001A4418" w:rsidTr="00411081">
        <w:trPr>
          <w:trHeight w:val="289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7A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eracy &amp; Numerac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 identific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identific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7A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arn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 simple directi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something independent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7A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 sick to play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verse co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 up object with two fing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67A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cioemotiona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ck, bite, or hi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verse co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667A56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ily distracted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verse co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5B7D81" w:rsidRPr="001A4418" w:rsidTr="00411081">
        <w:trPr>
          <w:trHeight w:val="289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 along with other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D81" w:rsidRPr="001A4418" w:rsidRDefault="005B7D81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</w:tbl>
    <w:p w:rsidR="009A5E72" w:rsidRPr="005B7D81" w:rsidRDefault="005B7D81" w:rsidP="005B7D81">
      <w:bookmarkStart w:id="0" w:name="_GoBack"/>
      <w:bookmarkEnd w:id="0"/>
      <w:r w:rsidRPr="00EB0B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s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alyses conducted using confirmatory factor analysis.  Factor loadings are standardized, and therefore represent the correlation of each item with the underlying (latent) factor.</w:t>
      </w:r>
    </w:p>
    <w:sectPr w:rsidR="009A5E72" w:rsidRPr="005B7D81" w:rsidSect="0006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06268"/>
    <w:multiLevelType w:val="hybridMultilevel"/>
    <w:tmpl w:val="C7CC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D38"/>
    <w:rsid w:val="00066763"/>
    <w:rsid w:val="001C5D38"/>
    <w:rsid w:val="005B7D81"/>
    <w:rsid w:val="009A5E72"/>
    <w:rsid w:val="00B20A19"/>
    <w:rsid w:val="00DB2F20"/>
    <w:rsid w:val="00FB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D5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2</cp:revision>
  <dcterms:created xsi:type="dcterms:W3CDTF">2016-03-23T18:32:00Z</dcterms:created>
  <dcterms:modified xsi:type="dcterms:W3CDTF">2016-03-23T18:32:00Z</dcterms:modified>
</cp:coreProperties>
</file>